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4F83" w14:textId="1E87AEB8" w:rsidR="004B16EE" w:rsidRDefault="004B16EE" w:rsidP="004B16EE">
      <w:pPr>
        <w:spacing w:line="240" w:lineRule="auto"/>
        <w:ind w:left="162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:</w:t>
      </w:r>
      <w:r>
        <w:rPr>
          <w:sz w:val="24"/>
          <w:szCs w:val="24"/>
        </w:rPr>
        <w:t xml:space="preserve"> Patient characteristics </w:t>
      </w:r>
    </w:p>
    <w:tbl>
      <w:tblPr>
        <w:tblW w:w="61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9"/>
        <w:gridCol w:w="1441"/>
      </w:tblGrid>
      <w:tr w:rsidR="004B16EE" w14:paraId="2378C0B1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630451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98C51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 w:rsidR="004B16EE" w14:paraId="5616D719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501CB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  <w:p w14:paraId="0BA2AB21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ale</w:t>
            </w:r>
          </w:p>
          <w:p w14:paraId="7A8BD76B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41A2E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20FD4FB9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  <w:p w14:paraId="30E82D19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 w:rsidR="004B16EE" w14:paraId="4A6C2C9E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46AAB4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at transplantation, </w:t>
            </w:r>
            <w:proofErr w:type="spellStart"/>
            <w:r>
              <w:rPr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0FA650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(20-60)</w:t>
            </w:r>
          </w:p>
        </w:tc>
      </w:tr>
      <w:tr w:rsidR="004B16EE" w14:paraId="5A71C696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F89645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lying disease</w:t>
            </w:r>
          </w:p>
          <w:p w14:paraId="05A9ABFD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cute leukemia</w:t>
            </w:r>
          </w:p>
          <w:p w14:paraId="5937B0FF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DS/MPN</w:t>
            </w:r>
          </w:p>
          <w:p w14:paraId="488E074B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Non-Hodgkin lymph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AAE3A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13BAA2B7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  <w:p w14:paraId="7A01106E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  <w:p w14:paraId="15E056E2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4B16EE" w14:paraId="71DB153E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DC41F5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itioning regimen</w:t>
            </w:r>
          </w:p>
          <w:p w14:paraId="71DB2932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yeloablative</w:t>
            </w:r>
          </w:p>
          <w:p w14:paraId="7FC85128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High-dose TBI-</w:t>
            </w:r>
            <w:proofErr w:type="gramStart"/>
            <w:r>
              <w:rPr>
                <w:sz w:val="24"/>
                <w:szCs w:val="24"/>
              </w:rPr>
              <w:t>based</w:t>
            </w:r>
            <w:proofErr w:type="gramEnd"/>
          </w:p>
          <w:p w14:paraId="42DE5E3F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Bu/Cy</w:t>
            </w:r>
          </w:p>
          <w:p w14:paraId="67D27452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Flu/Bu4</w:t>
            </w:r>
          </w:p>
          <w:p w14:paraId="0FC55B0A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Flu/Cy/Thiotepa/TBI (4 </w:t>
            </w:r>
            <w:proofErr w:type="spellStart"/>
            <w:r>
              <w:rPr>
                <w:sz w:val="24"/>
                <w:szCs w:val="24"/>
              </w:rPr>
              <w:t>Gy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14:paraId="21423BAB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Reduced intensity</w:t>
            </w:r>
          </w:p>
          <w:p w14:paraId="04F7C8F8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Flu/Mel/TBI (2-4 </w:t>
            </w:r>
            <w:proofErr w:type="spellStart"/>
            <w:r>
              <w:rPr>
                <w:sz w:val="24"/>
                <w:szCs w:val="24"/>
              </w:rPr>
              <w:t>Gy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14:paraId="30E58E43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Flu/</w:t>
            </w:r>
            <w:proofErr w:type="spellStart"/>
            <w:r>
              <w:rPr>
                <w:sz w:val="24"/>
                <w:szCs w:val="24"/>
              </w:rPr>
              <w:t>Treosulfan</w:t>
            </w:r>
            <w:proofErr w:type="spellEnd"/>
            <w:r>
              <w:rPr>
                <w:sz w:val="24"/>
                <w:szCs w:val="24"/>
              </w:rPr>
              <w:t xml:space="preserve">/TBI (2 </w:t>
            </w:r>
            <w:proofErr w:type="spellStart"/>
            <w:r>
              <w:rPr>
                <w:sz w:val="24"/>
                <w:szCs w:val="24"/>
              </w:rPr>
              <w:t>Gy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F74B5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277D31D3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08ED3F0D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  <w:p w14:paraId="10988F92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  <w:p w14:paraId="47C89035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  <w:p w14:paraId="7451159F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65B762D4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475758C6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7CF58422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4B16EE" w14:paraId="51189FFF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CAE654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type</w:t>
            </w:r>
          </w:p>
          <w:p w14:paraId="0EF319A2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HLA-matched sibling</w:t>
            </w:r>
          </w:p>
          <w:p w14:paraId="1F2B0BBC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HLA-matched unrelated </w:t>
            </w:r>
          </w:p>
          <w:p w14:paraId="516DE165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HLA-haploidentical </w:t>
            </w:r>
          </w:p>
          <w:p w14:paraId="7F6CBF12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Cord </w:t>
            </w:r>
            <w:proofErr w:type="gramStart"/>
            <w:r>
              <w:rPr>
                <w:sz w:val="24"/>
                <w:szCs w:val="24"/>
              </w:rPr>
              <w:t>blood</w:t>
            </w:r>
            <w:proofErr w:type="gramEnd"/>
          </w:p>
          <w:p w14:paraId="09EB1E83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HLA-mismatched unrelated (1 antige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E3C91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03664A44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  <w:p w14:paraId="063BC00A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  <w:p w14:paraId="3D42EEFD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4BD731F5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  <w:p w14:paraId="19A459E0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4B16EE" w14:paraId="7A7475FB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BEC743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ft source</w:t>
            </w:r>
          </w:p>
          <w:p w14:paraId="09EF3613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eripheral blood</w:t>
            </w:r>
          </w:p>
          <w:p w14:paraId="38FA3D7C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Cord bloo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59BEE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1F0BEA28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  <w:p w14:paraId="2722BB34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4B16EE" w14:paraId="16847D10" w14:textId="77777777" w:rsidTr="004B16EE">
        <w:trPr>
          <w:jc w:val="center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F11F2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VHD prophylaxis</w:t>
            </w:r>
          </w:p>
          <w:p w14:paraId="68C0632D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Tacrolimus/Methotrexate</w:t>
            </w:r>
          </w:p>
          <w:p w14:paraId="37A9B5A0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proofErr w:type="spellStart"/>
            <w:r>
              <w:rPr>
                <w:sz w:val="24"/>
                <w:szCs w:val="24"/>
              </w:rPr>
              <w:t>PTCy</w:t>
            </w:r>
            <w:proofErr w:type="spellEnd"/>
            <w:r>
              <w:rPr>
                <w:sz w:val="24"/>
                <w:szCs w:val="24"/>
              </w:rPr>
              <w:t>-</w:t>
            </w:r>
            <w:proofErr w:type="gramStart"/>
            <w:r>
              <w:rPr>
                <w:sz w:val="24"/>
                <w:szCs w:val="24"/>
              </w:rPr>
              <w:t>based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</w:p>
          <w:p w14:paraId="04A993C5" w14:textId="77777777" w:rsidR="004B16EE" w:rsidRDefault="004B16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Cyclosporine/MM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9B78" w14:textId="77777777" w:rsidR="004B16EE" w:rsidRDefault="004B16EE">
            <w:pPr>
              <w:jc w:val="center"/>
              <w:rPr>
                <w:sz w:val="24"/>
                <w:szCs w:val="24"/>
              </w:rPr>
            </w:pPr>
          </w:p>
          <w:p w14:paraId="44D73F8F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  <w:p w14:paraId="10AE1942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  <w:p w14:paraId="020BB752" w14:textId="77777777" w:rsidR="004B16EE" w:rsidRDefault="004B16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 w14:paraId="73BE9219" w14:textId="77777777" w:rsidR="004B16EE" w:rsidRDefault="004B16EE" w:rsidP="004B16EE">
      <w:pPr>
        <w:spacing w:line="240" w:lineRule="auto"/>
        <w:ind w:left="1620" w:right="16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Four patients received additional TBI (4 </w:t>
      </w:r>
      <w:proofErr w:type="spellStart"/>
      <w:r>
        <w:rPr>
          <w:sz w:val="20"/>
          <w:szCs w:val="20"/>
        </w:rPr>
        <w:t>Gy</w:t>
      </w:r>
      <w:proofErr w:type="spellEnd"/>
      <w:r>
        <w:rPr>
          <w:sz w:val="20"/>
          <w:szCs w:val="20"/>
        </w:rPr>
        <w:t>)</w:t>
      </w:r>
    </w:p>
    <w:p w14:paraId="30996FF0" w14:textId="70F7BE44" w:rsidR="00B20498" w:rsidRPr="004B16EE" w:rsidRDefault="004B16EE" w:rsidP="004B16EE">
      <w:pPr>
        <w:ind w:left="1620" w:right="1620"/>
        <w:jc w:val="both"/>
      </w:pPr>
      <w:r>
        <w:rPr>
          <w:sz w:val="20"/>
          <w:szCs w:val="20"/>
        </w:rPr>
        <w:t xml:space="preserve">Bu: busulfan; Cy: cyclophosphamide; Flu: fludarabine; GVHD: graft-versus-host prophylaxis; HLA: human leukocyte antigen; MDS: myelodysplastic syndromes; MMF: mycophenolate mofetil; MPN: myeloproliferative neoplasms; </w:t>
      </w:r>
      <w:proofErr w:type="spellStart"/>
      <w:r>
        <w:rPr>
          <w:sz w:val="20"/>
          <w:szCs w:val="20"/>
        </w:rPr>
        <w:t>PTCy</w:t>
      </w:r>
      <w:proofErr w:type="spellEnd"/>
      <w:r>
        <w:rPr>
          <w:sz w:val="20"/>
          <w:szCs w:val="20"/>
        </w:rPr>
        <w:t>: post-transplantation cyclophosphamide; TBI: total body irradiation</w:t>
      </w:r>
    </w:p>
    <w:sectPr w:rsidR="00B20498" w:rsidRPr="004B1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EE"/>
    <w:rsid w:val="003320CE"/>
    <w:rsid w:val="004B16EE"/>
    <w:rsid w:val="00B2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2A99F"/>
  <w15:chartTrackingRefBased/>
  <w15:docId w15:val="{6B401CF3-B9E6-4A42-8D3D-F0B46C54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6E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i, Armin</dc:creator>
  <cp:keywords/>
  <dc:description/>
  <cp:lastModifiedBy>Rashidi, Armin</cp:lastModifiedBy>
  <cp:revision>1</cp:revision>
  <dcterms:created xsi:type="dcterms:W3CDTF">2024-08-23T18:23:00Z</dcterms:created>
  <dcterms:modified xsi:type="dcterms:W3CDTF">2024-08-23T18:24:00Z</dcterms:modified>
</cp:coreProperties>
</file>